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4D658" w14:textId="60D8961E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Case 1 </w:t>
      </w:r>
    </w:p>
    <w:p w14:paraId="7003D769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</w:p>
    <w:p w14:paraId="0319ACAF" w14:textId="62F73869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A 18 year old high level amateur athlete who trains several times a week and competes comes to your office. </w:t>
      </w:r>
    </w:p>
    <w:p w14:paraId="0B025798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a displaced midshaft clavicle fracture on his/her dominant arm. </w:t>
      </w:r>
    </w:p>
    <w:p w14:paraId="73E72787" w14:textId="373EDF04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plays a no contact, no overhead sport</w:t>
      </w: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.</w:t>
      </w:r>
    </w:p>
    <w:p w14:paraId="05E4578E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It is the beginning/middle of a sporting season. </w:t>
      </w:r>
    </w:p>
    <w:p w14:paraId="23FF8DF9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an extra important upcoming sports event 10 weeks after his/her first visit to you, in which he/she really wants to participate. </w:t>
      </w:r>
    </w:p>
    <w:p w14:paraId="1DF64374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 </w:t>
      </w:r>
    </w:p>
    <w:p w14:paraId="0B868340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Radiograph case 1 </w:t>
      </w:r>
    </w:p>
    <w:p w14:paraId="4265D404" w14:textId="107E1E83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  <w:r w:rsidRPr="004219C0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16E381ED" wp14:editId="055B093D">
            <wp:extent cx="5756910" cy="4830445"/>
            <wp:effectExtent l="0" t="0" r="0" b="0"/>
            <wp:docPr id="5" name="Afbeelding 5" descr="Afbeelding met röntgenfilm, Medische beeldbewerking, radiologie, radiografi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Afbeelding met röntgenfilm, Medische beeldbewerking, radiologie, radiografie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83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 </w:t>
      </w:r>
    </w:p>
    <w:p w14:paraId="578365E8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How likely are you to  offer surgery? </w:t>
      </w:r>
    </w:p>
    <w:tbl>
      <w:tblPr>
        <w:tblW w:w="989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5"/>
        <w:gridCol w:w="314"/>
        <w:gridCol w:w="5117"/>
      </w:tblGrid>
      <w:tr w:rsidR="004219C0" w:rsidRPr="004219C0" w14:paraId="0CC4B253" w14:textId="77777777" w:rsidTr="004219C0">
        <w:trPr>
          <w:trHeight w:val="181"/>
        </w:trPr>
        <w:tc>
          <w:tcPr>
            <w:tcW w:w="4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967EB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0 (I would not offer surgery)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49F21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 </w:t>
            </w:r>
          </w:p>
        </w:tc>
        <w:tc>
          <w:tcPr>
            <w:tcW w:w="5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997907" w14:textId="77777777" w:rsidR="004219C0" w:rsidRPr="004219C0" w:rsidRDefault="004219C0" w:rsidP="004219C0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10 (I would strongly encourage surgery) </w:t>
            </w:r>
          </w:p>
        </w:tc>
      </w:tr>
    </w:tbl>
    <w:p w14:paraId="18BE1B3F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  <w:t> 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"/>
        <w:gridCol w:w="905"/>
        <w:gridCol w:w="905"/>
        <w:gridCol w:w="905"/>
        <w:gridCol w:w="906"/>
        <w:gridCol w:w="906"/>
        <w:gridCol w:w="906"/>
        <w:gridCol w:w="906"/>
        <w:gridCol w:w="906"/>
        <w:gridCol w:w="906"/>
      </w:tblGrid>
      <w:tr w:rsidR="004219C0" w:rsidRPr="004219C0" w14:paraId="3DC848AA" w14:textId="77777777" w:rsidTr="004219C0">
        <w:tc>
          <w:tcPr>
            <w:tcW w:w="905" w:type="dxa"/>
          </w:tcPr>
          <w:p w14:paraId="6A1BF1B6" w14:textId="021DACF2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905" w:type="dxa"/>
          </w:tcPr>
          <w:p w14:paraId="4D14CD2D" w14:textId="47806993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05" w:type="dxa"/>
          </w:tcPr>
          <w:p w14:paraId="32102412" w14:textId="245F05F2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905" w:type="dxa"/>
          </w:tcPr>
          <w:p w14:paraId="30448F85" w14:textId="6C73E1B7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906" w:type="dxa"/>
          </w:tcPr>
          <w:p w14:paraId="5142B802" w14:textId="34A70A4A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906" w:type="dxa"/>
          </w:tcPr>
          <w:p w14:paraId="079A04A3" w14:textId="07428670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906" w:type="dxa"/>
          </w:tcPr>
          <w:p w14:paraId="3AB0A7DF" w14:textId="1E2C2A17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906" w:type="dxa"/>
          </w:tcPr>
          <w:p w14:paraId="2624FADE" w14:textId="234C8E38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906" w:type="dxa"/>
          </w:tcPr>
          <w:p w14:paraId="73B8DCDA" w14:textId="4AF8C9B1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906" w:type="dxa"/>
          </w:tcPr>
          <w:p w14:paraId="15FD9EF8" w14:textId="5368F015" w:rsidR="004219C0" w:rsidRPr="004219C0" w:rsidRDefault="004219C0" w:rsidP="004219C0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10</w:t>
            </w:r>
          </w:p>
        </w:tc>
      </w:tr>
    </w:tbl>
    <w:p w14:paraId="70F9D724" w14:textId="00B772DC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50DE4CD4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6B9F082B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2FD6FE4E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1E42E9E2" w14:textId="2481EA15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26FDDCAE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3BBF7ABD" w14:textId="01FE6DD4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lastRenderedPageBreak/>
        <w:t>Case 2 </w:t>
      </w:r>
    </w:p>
    <w:p w14:paraId="18C81B89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</w:p>
    <w:p w14:paraId="5E45B15D" w14:textId="4FD50F1E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A 24 year old weekend athlete who plays sports for health and enjoyment comes to your office. </w:t>
      </w:r>
    </w:p>
    <w:p w14:paraId="32B237E5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a displaced midshaft clavicle fracture on his/her dominant arm. </w:t>
      </w:r>
    </w:p>
    <w:p w14:paraId="7A17105F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plays a contact, no overhead sport </w:t>
      </w:r>
    </w:p>
    <w:p w14:paraId="61DC17F4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It is the end of a sporting season. </w:t>
      </w:r>
    </w:p>
    <w:p w14:paraId="538FC6D4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no extra important upcoming sports event 10 weeks after his/her first visit to you. </w:t>
      </w:r>
    </w:p>
    <w:p w14:paraId="4DCB8F07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 </w:t>
      </w:r>
    </w:p>
    <w:p w14:paraId="153ADB7C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Radiograph case 2 </w:t>
      </w:r>
    </w:p>
    <w:p w14:paraId="0E02D2A8" w14:textId="6B0087A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  <w:r w:rsidRPr="004219C0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30FC188C" wp14:editId="4CBF893B">
            <wp:extent cx="5756910" cy="3630295"/>
            <wp:effectExtent l="0" t="0" r="0" b="1905"/>
            <wp:docPr id="4" name="Afbeelding 4" descr="Afbeelding met röntgenfilm, Medische beeldbewerking, radiologie, radiografi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4" descr="Afbeelding met röntgenfilm, Medische beeldbewerking, radiologie, radiografie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630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 </w:t>
      </w:r>
    </w:p>
    <w:p w14:paraId="1D5829C3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How likely are you to  offer surgery? </w:t>
      </w:r>
    </w:p>
    <w:tbl>
      <w:tblPr>
        <w:tblW w:w="985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47"/>
        <w:gridCol w:w="313"/>
        <w:gridCol w:w="5097"/>
      </w:tblGrid>
      <w:tr w:rsidR="004219C0" w:rsidRPr="004219C0" w14:paraId="0D60E725" w14:textId="77777777" w:rsidTr="004219C0">
        <w:trPr>
          <w:trHeight w:val="242"/>
        </w:trPr>
        <w:tc>
          <w:tcPr>
            <w:tcW w:w="4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6D031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0 (I would not offer surgery)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DC409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 </w:t>
            </w:r>
          </w:p>
        </w:tc>
        <w:tc>
          <w:tcPr>
            <w:tcW w:w="5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67E1C" w14:textId="77777777" w:rsidR="004219C0" w:rsidRPr="004219C0" w:rsidRDefault="004219C0" w:rsidP="004219C0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10 (I would strongly encourage surgery) </w:t>
            </w:r>
          </w:p>
        </w:tc>
      </w:tr>
    </w:tbl>
    <w:p w14:paraId="609A5784" w14:textId="23C7BEA2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  <w:t> 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"/>
        <w:gridCol w:w="905"/>
        <w:gridCol w:w="905"/>
        <w:gridCol w:w="905"/>
        <w:gridCol w:w="906"/>
        <w:gridCol w:w="906"/>
        <w:gridCol w:w="906"/>
        <w:gridCol w:w="906"/>
        <w:gridCol w:w="906"/>
        <w:gridCol w:w="906"/>
      </w:tblGrid>
      <w:tr w:rsidR="004219C0" w:rsidRPr="004219C0" w14:paraId="7D2C7F6B" w14:textId="77777777" w:rsidTr="001E4E95">
        <w:tc>
          <w:tcPr>
            <w:tcW w:w="905" w:type="dxa"/>
          </w:tcPr>
          <w:p w14:paraId="1C1C4C01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905" w:type="dxa"/>
          </w:tcPr>
          <w:p w14:paraId="049C8F2B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05" w:type="dxa"/>
          </w:tcPr>
          <w:p w14:paraId="052D1F12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905" w:type="dxa"/>
          </w:tcPr>
          <w:p w14:paraId="2F0D9CBA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906" w:type="dxa"/>
          </w:tcPr>
          <w:p w14:paraId="38426556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906" w:type="dxa"/>
          </w:tcPr>
          <w:p w14:paraId="66365EF2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906" w:type="dxa"/>
          </w:tcPr>
          <w:p w14:paraId="4EE5476D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906" w:type="dxa"/>
          </w:tcPr>
          <w:p w14:paraId="4CF1EE73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906" w:type="dxa"/>
          </w:tcPr>
          <w:p w14:paraId="7855810C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906" w:type="dxa"/>
          </w:tcPr>
          <w:p w14:paraId="0344B04F" w14:textId="77777777" w:rsidR="004219C0" w:rsidRPr="004219C0" w:rsidRDefault="004219C0" w:rsidP="001E4E95">
            <w:pPr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l-NL"/>
              </w:rPr>
              <w:t>10</w:t>
            </w:r>
          </w:p>
        </w:tc>
      </w:tr>
    </w:tbl>
    <w:p w14:paraId="0AB34D66" w14:textId="1D1242D3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1BAD06D7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  <w:t> </w:t>
      </w:r>
    </w:p>
    <w:p w14:paraId="57EC3634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  <w:t> </w:t>
      </w:r>
    </w:p>
    <w:p w14:paraId="1BE84967" w14:textId="5EA0B63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  <w:t> </w:t>
      </w:r>
    </w:p>
    <w:p w14:paraId="567B33A5" w14:textId="4F792EB6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7701D9ED" w14:textId="40E90CD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479E7297" w14:textId="249EE692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7F002F19" w14:textId="451BDDE6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591C984B" w14:textId="390B69FC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05EDC23D" w14:textId="0D4161E6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20556FD3" w14:textId="08AFBF22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594427C8" w14:textId="7407C9C3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69D433C6" w14:textId="0CD32F8A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1CD3773C" w14:textId="7791F1D0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34F6C188" w14:textId="77777777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2FFE7688" w14:textId="50160071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771BE25D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3954A619" w14:textId="03C7F888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lastRenderedPageBreak/>
        <w:t>Case 3 </w:t>
      </w:r>
    </w:p>
    <w:p w14:paraId="29963EDE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</w:p>
    <w:p w14:paraId="3F81834D" w14:textId="03F68CBD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A 30 year old high level amateur athlete who trains several times a week and competes comes to your office. </w:t>
      </w:r>
    </w:p>
    <w:p w14:paraId="6696E648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a displaced midshaft clavicle fracture on his/her dominant arm. </w:t>
      </w:r>
    </w:p>
    <w:p w14:paraId="460D32AB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plays a no contact, overhead sport </w:t>
      </w:r>
    </w:p>
    <w:p w14:paraId="035DB426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It is the end of a sporting season. </w:t>
      </w:r>
    </w:p>
    <w:p w14:paraId="3CD4CA1B" w14:textId="796B59BE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no extra important upcoming sports event 10 weeks after his/her first visit to you. </w:t>
      </w:r>
    </w:p>
    <w:p w14:paraId="265EB7F9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4A5A3F68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Radiograph case 3 </w:t>
      </w:r>
    </w:p>
    <w:p w14:paraId="2E34DC3D" w14:textId="042030A2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  <w:r w:rsidRPr="004219C0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52467638" wp14:editId="67ECA39A">
            <wp:extent cx="5534527" cy="6118136"/>
            <wp:effectExtent l="0" t="0" r="3175" b="3810"/>
            <wp:docPr id="3" name="Afbeelding 3" descr="Afbeelding met röntgenfilm, Medische beeldbewerking, radiologie, radiografi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fbeelding 3" descr="Afbeelding met röntgenfilm, Medische beeldbewerking, radiologie, radiografie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836" cy="61527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 </w:t>
      </w:r>
    </w:p>
    <w:p w14:paraId="3CF1DB8A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How likely are you to  offer surgery? </w:t>
      </w:r>
    </w:p>
    <w:tbl>
      <w:tblPr>
        <w:tblW w:w="100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33"/>
        <w:gridCol w:w="319"/>
        <w:gridCol w:w="5196"/>
      </w:tblGrid>
      <w:tr w:rsidR="004219C0" w:rsidRPr="004219C0" w14:paraId="6C3C28BB" w14:textId="77777777" w:rsidTr="004219C0">
        <w:trPr>
          <w:trHeight w:val="257"/>
        </w:trPr>
        <w:tc>
          <w:tcPr>
            <w:tcW w:w="4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023A3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0 (I would not offer surgery) 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3EA46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 </w:t>
            </w:r>
          </w:p>
        </w:tc>
        <w:tc>
          <w:tcPr>
            <w:tcW w:w="5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F52E7" w14:textId="77777777" w:rsidR="004219C0" w:rsidRPr="004219C0" w:rsidRDefault="004219C0" w:rsidP="004219C0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10 (I would strongly encourage surgery) </w:t>
            </w:r>
          </w:p>
        </w:tc>
      </w:tr>
    </w:tbl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"/>
        <w:gridCol w:w="905"/>
        <w:gridCol w:w="905"/>
        <w:gridCol w:w="905"/>
        <w:gridCol w:w="906"/>
        <w:gridCol w:w="906"/>
        <w:gridCol w:w="906"/>
        <w:gridCol w:w="906"/>
        <w:gridCol w:w="906"/>
        <w:gridCol w:w="906"/>
      </w:tblGrid>
      <w:tr w:rsidR="004219C0" w14:paraId="5CDF0901" w14:textId="77777777" w:rsidTr="001E4E95">
        <w:tc>
          <w:tcPr>
            <w:tcW w:w="905" w:type="dxa"/>
          </w:tcPr>
          <w:p w14:paraId="626EC173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905" w:type="dxa"/>
          </w:tcPr>
          <w:p w14:paraId="4E00340A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05" w:type="dxa"/>
          </w:tcPr>
          <w:p w14:paraId="78D9469C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905" w:type="dxa"/>
          </w:tcPr>
          <w:p w14:paraId="4276CCDA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906" w:type="dxa"/>
          </w:tcPr>
          <w:p w14:paraId="629D9C89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906" w:type="dxa"/>
          </w:tcPr>
          <w:p w14:paraId="538B2FB3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906" w:type="dxa"/>
          </w:tcPr>
          <w:p w14:paraId="1DB1D081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906" w:type="dxa"/>
          </w:tcPr>
          <w:p w14:paraId="49989C9C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906" w:type="dxa"/>
          </w:tcPr>
          <w:p w14:paraId="7EBCEBE7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906" w:type="dxa"/>
          </w:tcPr>
          <w:p w14:paraId="30B2F7F4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10</w:t>
            </w:r>
          </w:p>
        </w:tc>
      </w:tr>
    </w:tbl>
    <w:p w14:paraId="0EB8CBCA" w14:textId="7369627F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38AB2C1F" w14:textId="77777777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5AF36C58" w14:textId="19C86AEB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lastRenderedPageBreak/>
        <w:t>Case 4 </w:t>
      </w:r>
    </w:p>
    <w:p w14:paraId="38BA820D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040F70AB" w14:textId="1F128D39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A 24 year old professional athlete who earns a living by competing in a sport comes to your office. </w:t>
      </w:r>
    </w:p>
    <w:p w14:paraId="5F620ED6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a displaced midshaft clavicle fracture on his/her dominant arm. </w:t>
      </w:r>
    </w:p>
    <w:p w14:paraId="4FE002DB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plays a no contact, no overhead sport </w:t>
      </w:r>
    </w:p>
    <w:p w14:paraId="5FDA609A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It is the end of a sporting season. </w:t>
      </w:r>
    </w:p>
    <w:p w14:paraId="57B8D401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an extra important upcoming sports event 10 weeks after his/her first visit to you, in which he/she really wants to participate. </w:t>
      </w:r>
    </w:p>
    <w:p w14:paraId="68A9FEF5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 </w:t>
      </w:r>
    </w:p>
    <w:p w14:paraId="07F7495C" w14:textId="5D4E474F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Radiograph case 4 </w:t>
      </w:r>
    </w:p>
    <w:p w14:paraId="34C6026C" w14:textId="28F287AC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  <w:r w:rsidRPr="004219C0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7432277E" wp14:editId="69082097">
            <wp:extent cx="5173718" cy="5642811"/>
            <wp:effectExtent l="0" t="0" r="0" b="0"/>
            <wp:docPr id="2" name="Afbeelding 2" descr="Afbeelding met röntgenfilm, Medische beeldbewerking, radiologie, radiografi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Afbeelding met röntgenfilm, Medische beeldbewerking, radiologie, radiografie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8293" cy="5658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 </w:t>
      </w:r>
    </w:p>
    <w:p w14:paraId="2B57C553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How likely are you to  offer surgery? </w:t>
      </w:r>
    </w:p>
    <w:tbl>
      <w:tblPr>
        <w:tblW w:w="1002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1"/>
        <w:gridCol w:w="314"/>
        <w:gridCol w:w="5186"/>
      </w:tblGrid>
      <w:tr w:rsidR="004219C0" w:rsidRPr="004219C0" w14:paraId="4D30736E" w14:textId="77777777" w:rsidTr="004219C0">
        <w:trPr>
          <w:trHeight w:val="236"/>
        </w:trPr>
        <w:tc>
          <w:tcPr>
            <w:tcW w:w="4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39BDB1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0 (I would not offer surgery) </w:t>
            </w:r>
          </w:p>
        </w:tc>
        <w:tc>
          <w:tcPr>
            <w:tcW w:w="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2F2682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 </w:t>
            </w:r>
          </w:p>
        </w:tc>
        <w:tc>
          <w:tcPr>
            <w:tcW w:w="5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5490E" w14:textId="77777777" w:rsidR="004219C0" w:rsidRPr="004219C0" w:rsidRDefault="004219C0" w:rsidP="004219C0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10 (I would strongly encourage surgery) </w:t>
            </w:r>
          </w:p>
        </w:tc>
      </w:tr>
    </w:tbl>
    <w:p w14:paraId="29BAB361" w14:textId="2928E250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"/>
        <w:gridCol w:w="905"/>
        <w:gridCol w:w="905"/>
        <w:gridCol w:w="905"/>
        <w:gridCol w:w="906"/>
        <w:gridCol w:w="906"/>
        <w:gridCol w:w="906"/>
        <w:gridCol w:w="906"/>
        <w:gridCol w:w="906"/>
        <w:gridCol w:w="906"/>
      </w:tblGrid>
      <w:tr w:rsidR="004219C0" w14:paraId="30F22587" w14:textId="77777777" w:rsidTr="001E4E95">
        <w:tc>
          <w:tcPr>
            <w:tcW w:w="905" w:type="dxa"/>
          </w:tcPr>
          <w:p w14:paraId="7A804E93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905" w:type="dxa"/>
          </w:tcPr>
          <w:p w14:paraId="27536267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05" w:type="dxa"/>
          </w:tcPr>
          <w:p w14:paraId="44F2CCC7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905" w:type="dxa"/>
          </w:tcPr>
          <w:p w14:paraId="31A6D373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906" w:type="dxa"/>
          </w:tcPr>
          <w:p w14:paraId="680A9E7E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906" w:type="dxa"/>
          </w:tcPr>
          <w:p w14:paraId="7A6F3F0E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906" w:type="dxa"/>
          </w:tcPr>
          <w:p w14:paraId="18D302E2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906" w:type="dxa"/>
          </w:tcPr>
          <w:p w14:paraId="7222693F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906" w:type="dxa"/>
          </w:tcPr>
          <w:p w14:paraId="2D2C8B3A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906" w:type="dxa"/>
          </w:tcPr>
          <w:p w14:paraId="20E5F4EE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10</w:t>
            </w:r>
          </w:p>
        </w:tc>
      </w:tr>
    </w:tbl>
    <w:p w14:paraId="56C91887" w14:textId="2132823A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</w:p>
    <w:p w14:paraId="50EFF90F" w14:textId="5496886E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2DFCBC61" w14:textId="77777777" w:rsid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27"/>
          <w:szCs w:val="27"/>
          <w:lang w:val="en-US" w:eastAsia="nl-NL"/>
        </w:rPr>
      </w:pPr>
    </w:p>
    <w:p w14:paraId="7BBEDD83" w14:textId="771F0FE8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lastRenderedPageBreak/>
        <w:t>Case 5 </w:t>
      </w:r>
    </w:p>
    <w:p w14:paraId="7DB224C0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</w:p>
    <w:p w14:paraId="4394180C" w14:textId="53D3959A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A 36 year old high level amateur athlete who trains several times a week and competes comes to your office. </w:t>
      </w:r>
    </w:p>
    <w:p w14:paraId="236B5908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a displaced midshaft clavicle fracture on his/her non-dominant arm. </w:t>
      </w:r>
    </w:p>
    <w:p w14:paraId="6843451F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plays a contact, overhead sport </w:t>
      </w:r>
    </w:p>
    <w:p w14:paraId="77BF9F75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It is the beginning/middle of a sporting season. </w:t>
      </w:r>
    </w:p>
    <w:p w14:paraId="0D554C9C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He/she has no extra important upcoming sports event 10 weeks after his/her first visit to you. </w:t>
      </w:r>
    </w:p>
    <w:p w14:paraId="1C68AEF4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 </w:t>
      </w:r>
    </w:p>
    <w:p w14:paraId="770C758B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Radiograph case 5 </w:t>
      </w:r>
    </w:p>
    <w:p w14:paraId="7063592C" w14:textId="3A7C2084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</w:pPr>
      <w:r w:rsidRPr="004219C0">
        <w:rPr>
          <w:rFonts w:ascii="Times New Roman" w:hAnsi="Times New Roman" w:cs="Times New Roman"/>
          <w:noProof/>
          <w:color w:val="000000" w:themeColor="text1"/>
          <w:lang w:val="en-US"/>
        </w:rPr>
        <w:drawing>
          <wp:inline distT="0" distB="0" distL="0" distR="0" wp14:anchorId="43221538" wp14:editId="39A2FFE2">
            <wp:extent cx="5756910" cy="4535170"/>
            <wp:effectExtent l="0" t="0" r="0" b="0"/>
            <wp:docPr id="1" name="Afbeelding 1" descr="Afbeelding met röntgenfilm, Medische beeldbewerking, radiologie, radiografie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 descr="Afbeelding met röntgenfilm, Medische beeldbewerking, radiologie, radiografie&#10;&#10;Automatisch gegenereerde beschrijvi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535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219C0">
        <w:rPr>
          <w:rFonts w:ascii="Times New Roman" w:eastAsia="Times New Roman" w:hAnsi="Times New Roman" w:cs="Times New Roman"/>
          <w:color w:val="000000" w:themeColor="text1"/>
          <w:lang w:val="en-US" w:eastAsia="nl-NL"/>
        </w:rPr>
        <w:t> </w:t>
      </w:r>
    </w:p>
    <w:p w14:paraId="2E60D1B0" w14:textId="77777777" w:rsidR="004219C0" w:rsidRPr="004219C0" w:rsidRDefault="004219C0" w:rsidP="004219C0">
      <w:pPr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</w:pPr>
      <w:r w:rsidRPr="004219C0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nl-NL"/>
        </w:rPr>
        <w:t>How likely are you to  offer surgery? </w:t>
      </w:r>
    </w:p>
    <w:tbl>
      <w:tblPr>
        <w:tblW w:w="987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56"/>
        <w:gridCol w:w="313"/>
        <w:gridCol w:w="5107"/>
      </w:tblGrid>
      <w:tr w:rsidR="004219C0" w:rsidRPr="004219C0" w14:paraId="3A4F8277" w14:textId="77777777" w:rsidTr="004219C0">
        <w:trPr>
          <w:trHeight w:val="361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92B92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0 (I would not offer surgery) 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969B1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 </w:t>
            </w: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8631E" w14:textId="77777777" w:rsidR="004219C0" w:rsidRPr="004219C0" w:rsidRDefault="004219C0" w:rsidP="004219C0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lang w:val="en-US" w:eastAsia="nl-NL"/>
              </w:rPr>
            </w:pPr>
            <w:r w:rsidRPr="004219C0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  <w:t>10 (I would strongly encourage surgery) </w:t>
            </w:r>
          </w:p>
        </w:tc>
      </w:tr>
      <w:tr w:rsidR="004219C0" w:rsidRPr="004219C0" w14:paraId="2CF212F1" w14:textId="77777777" w:rsidTr="004219C0">
        <w:trPr>
          <w:trHeight w:val="361"/>
        </w:trPr>
        <w:tc>
          <w:tcPr>
            <w:tcW w:w="4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86E86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</w:pP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4FF7F" w14:textId="77777777" w:rsidR="004219C0" w:rsidRPr="004219C0" w:rsidRDefault="004219C0" w:rsidP="004219C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</w:pPr>
          </w:p>
        </w:tc>
        <w:tc>
          <w:tcPr>
            <w:tcW w:w="5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A656E" w14:textId="77777777" w:rsidR="004219C0" w:rsidRPr="004219C0" w:rsidRDefault="004219C0" w:rsidP="004219C0">
            <w:pPr>
              <w:jc w:val="right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US" w:eastAsia="nl-NL"/>
              </w:rPr>
            </w:pPr>
          </w:p>
        </w:tc>
      </w:tr>
    </w:tbl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5"/>
        <w:gridCol w:w="905"/>
        <w:gridCol w:w="905"/>
        <w:gridCol w:w="905"/>
        <w:gridCol w:w="906"/>
        <w:gridCol w:w="906"/>
        <w:gridCol w:w="906"/>
        <w:gridCol w:w="906"/>
        <w:gridCol w:w="906"/>
        <w:gridCol w:w="906"/>
      </w:tblGrid>
      <w:tr w:rsidR="004219C0" w14:paraId="57D1DD6F" w14:textId="77777777" w:rsidTr="001E4E95">
        <w:tc>
          <w:tcPr>
            <w:tcW w:w="905" w:type="dxa"/>
          </w:tcPr>
          <w:p w14:paraId="3C410635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1</w:t>
            </w:r>
          </w:p>
        </w:tc>
        <w:tc>
          <w:tcPr>
            <w:tcW w:w="905" w:type="dxa"/>
          </w:tcPr>
          <w:p w14:paraId="2597E9F6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2</w:t>
            </w:r>
          </w:p>
        </w:tc>
        <w:tc>
          <w:tcPr>
            <w:tcW w:w="905" w:type="dxa"/>
          </w:tcPr>
          <w:p w14:paraId="4FF73984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3</w:t>
            </w:r>
          </w:p>
        </w:tc>
        <w:tc>
          <w:tcPr>
            <w:tcW w:w="905" w:type="dxa"/>
          </w:tcPr>
          <w:p w14:paraId="5A664ACD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4</w:t>
            </w:r>
          </w:p>
        </w:tc>
        <w:tc>
          <w:tcPr>
            <w:tcW w:w="906" w:type="dxa"/>
          </w:tcPr>
          <w:p w14:paraId="2150901D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5</w:t>
            </w:r>
          </w:p>
        </w:tc>
        <w:tc>
          <w:tcPr>
            <w:tcW w:w="906" w:type="dxa"/>
          </w:tcPr>
          <w:p w14:paraId="2AB562C2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6</w:t>
            </w:r>
          </w:p>
        </w:tc>
        <w:tc>
          <w:tcPr>
            <w:tcW w:w="906" w:type="dxa"/>
          </w:tcPr>
          <w:p w14:paraId="0B9A6520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7</w:t>
            </w:r>
          </w:p>
        </w:tc>
        <w:tc>
          <w:tcPr>
            <w:tcW w:w="906" w:type="dxa"/>
          </w:tcPr>
          <w:p w14:paraId="3D263C64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8</w:t>
            </w:r>
          </w:p>
        </w:tc>
        <w:tc>
          <w:tcPr>
            <w:tcW w:w="906" w:type="dxa"/>
          </w:tcPr>
          <w:p w14:paraId="7EE791E7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9</w:t>
            </w:r>
          </w:p>
        </w:tc>
        <w:tc>
          <w:tcPr>
            <w:tcW w:w="906" w:type="dxa"/>
          </w:tcPr>
          <w:p w14:paraId="14D5595C" w14:textId="77777777" w:rsidR="004219C0" w:rsidRDefault="004219C0" w:rsidP="001E4E95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  <w:lang w:val="en-US" w:eastAsia="nl-NL"/>
              </w:rPr>
              <w:t>10</w:t>
            </w:r>
          </w:p>
        </w:tc>
      </w:tr>
    </w:tbl>
    <w:p w14:paraId="6863991F" w14:textId="6041B73E" w:rsidR="004219C0" w:rsidRPr="004219C0" w:rsidRDefault="004219C0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4219C0" w:rsidRPr="004219C0" w:rsidSect="00922DB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9C0"/>
    <w:rsid w:val="00155B10"/>
    <w:rsid w:val="004219C0"/>
    <w:rsid w:val="00922DB3"/>
    <w:rsid w:val="00E11965"/>
    <w:rsid w:val="00FC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3BD3CC"/>
  <w15:chartTrackingRefBased/>
  <w15:docId w15:val="{D0F80CA2-E2DD-6542-BBF9-B76D29A9F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paragraph">
    <w:name w:val="paragraph"/>
    <w:basedOn w:val="Standaard"/>
    <w:rsid w:val="004219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nl-NL"/>
    </w:rPr>
  </w:style>
  <w:style w:type="character" w:customStyle="1" w:styleId="normaltextrun">
    <w:name w:val="normaltextrun"/>
    <w:basedOn w:val="Standaardalinea-lettertype"/>
    <w:rsid w:val="004219C0"/>
  </w:style>
  <w:style w:type="character" w:customStyle="1" w:styleId="eop">
    <w:name w:val="eop"/>
    <w:basedOn w:val="Standaardalinea-lettertype"/>
    <w:rsid w:val="004219C0"/>
  </w:style>
  <w:style w:type="table" w:styleId="Tabelraster">
    <w:name w:val="Table Grid"/>
    <w:basedOn w:val="Standaardtabel"/>
    <w:uiPriority w:val="39"/>
    <w:rsid w:val="00421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98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63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915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5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7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55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21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000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02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26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0709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39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397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060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687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84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20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33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2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96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7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95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4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17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2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3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2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49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5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57506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714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8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85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5679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200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364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445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3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8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33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2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66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97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10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2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8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40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60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82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09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54332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518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9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146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27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98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095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888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12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74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123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78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9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9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1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0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4388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509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060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341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18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800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994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618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1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0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37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2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14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54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52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59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96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90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0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11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547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51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089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7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566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299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483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4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8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2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346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7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63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55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37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4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46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75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8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683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99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10298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836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76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9994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46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2618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80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995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8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0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2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04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1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2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0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6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45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60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95812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18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47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7609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32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69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1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327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0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5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2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93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78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7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30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3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70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7225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8258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857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160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90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760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74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823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77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18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50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0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72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225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44319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333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799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981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591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299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128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751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81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66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2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7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6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9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6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9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96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56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30888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361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35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5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18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11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4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08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83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4108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429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 Plug</dc:creator>
  <cp:keywords/>
  <dc:description/>
  <cp:lastModifiedBy>Koen Plug</cp:lastModifiedBy>
  <cp:revision>1</cp:revision>
  <dcterms:created xsi:type="dcterms:W3CDTF">2023-11-15T12:47:00Z</dcterms:created>
  <dcterms:modified xsi:type="dcterms:W3CDTF">2023-11-15T13:25:00Z</dcterms:modified>
</cp:coreProperties>
</file>